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544" w:rsidRDefault="00891544" w:rsidP="00891544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2960" w:type="dxa"/>
        <w:tblInd w:w="-5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720"/>
        <w:gridCol w:w="1530"/>
        <w:gridCol w:w="1530"/>
        <w:gridCol w:w="1530"/>
        <w:gridCol w:w="1530"/>
        <w:gridCol w:w="1530"/>
        <w:gridCol w:w="1530"/>
        <w:gridCol w:w="1530"/>
        <w:gridCol w:w="1530"/>
      </w:tblGrid>
      <w:tr w:rsidR="00891544" w:rsidRPr="00C41EB8" w:rsidTr="00096087">
        <w:trPr>
          <w:trHeight w:hRule="exact" w:val="288"/>
        </w:trPr>
        <w:tc>
          <w:tcPr>
            <w:tcW w:w="720" w:type="dxa"/>
            <w:vMerge w:val="restart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20" w:type="dxa"/>
            <w:gridSpan w:val="4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Societal perspective</w:t>
            </w:r>
          </w:p>
        </w:tc>
        <w:tc>
          <w:tcPr>
            <w:tcW w:w="6120" w:type="dxa"/>
            <w:gridSpan w:val="4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Excluding productivity loss of parents/caregivers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vMerge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3% discounting</w:t>
            </w:r>
          </w:p>
        </w:tc>
        <w:tc>
          <w:tcPr>
            <w:tcW w:w="3060" w:type="dxa"/>
            <w:gridSpan w:val="2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6% discounting</w:t>
            </w:r>
          </w:p>
        </w:tc>
        <w:tc>
          <w:tcPr>
            <w:tcW w:w="3060" w:type="dxa"/>
            <w:gridSpan w:val="2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3% discounting</w:t>
            </w:r>
          </w:p>
        </w:tc>
        <w:tc>
          <w:tcPr>
            <w:tcW w:w="3060" w:type="dxa"/>
            <w:gridSpan w:val="2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6% discounting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vMerge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 xml:space="preserve">WTP 1 </w:t>
            </w:r>
            <w:proofErr w:type="spellStart"/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GDPpc</w:t>
            </w:r>
            <w:proofErr w:type="spellEnd"/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 xml:space="preserve">WTP 3 </w:t>
            </w:r>
            <w:proofErr w:type="spellStart"/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GDPpc</w:t>
            </w:r>
            <w:proofErr w:type="spellEnd"/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 xml:space="preserve">WTP 1 </w:t>
            </w:r>
            <w:proofErr w:type="spellStart"/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GDPpc</w:t>
            </w:r>
            <w:proofErr w:type="spellEnd"/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 xml:space="preserve">WTP 3 </w:t>
            </w:r>
            <w:proofErr w:type="spellStart"/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GDPpc</w:t>
            </w:r>
            <w:proofErr w:type="spellEnd"/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 xml:space="preserve">WTP 1 </w:t>
            </w:r>
            <w:proofErr w:type="spellStart"/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GDPpc</w:t>
            </w:r>
            <w:proofErr w:type="spellEnd"/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 xml:space="preserve">WTP 3 </w:t>
            </w:r>
            <w:proofErr w:type="spellStart"/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GDPpc</w:t>
            </w:r>
            <w:proofErr w:type="spellEnd"/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 xml:space="preserve">WTP 1 </w:t>
            </w:r>
            <w:proofErr w:type="spellStart"/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GDPpc</w:t>
            </w:r>
            <w:proofErr w:type="spellEnd"/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 xml:space="preserve">WTP 3 </w:t>
            </w:r>
            <w:proofErr w:type="spellStart"/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GDPpc</w:t>
            </w:r>
            <w:proofErr w:type="spellEnd"/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</w:p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(Base case)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% [0%, 0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% [83%, 79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% [-19%, -1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% [33%, 31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% [-10%, -11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% [73%, 69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% [-29%, -2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% [23%, 21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% [22%, 2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% [72%, 6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% [-17%, -15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% [29%, 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% [-12%, -13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% [60%, 5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% [-28%, -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% [18%, 15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% [55%, 59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% [61%, 56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% [-14%, -13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% [26%, 23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% [-14%, -1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% [47%, 41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% [-27%, -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% [13%, 10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% [7%, 6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% [85%, 81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% [-19%, -1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% [33%, 31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% [-10%, -10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% [75%, 71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% [-28%, -2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% [24%, 22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% [29%, 30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% [74%, 69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% [-17%, -16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% [30%, 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% [-12%, -12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 [62%, 5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% [-28%, -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% [19%, 16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% [62%, 65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% [63%, 5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% [-14%, -13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% [26%, 2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% [-13%, -1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% [49%, 4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% [-27%, -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 [14%, 11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% [9%, 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% [85%, 81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% [-19%, -1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% [33%, 31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% [-10%, -10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% [75%, 71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% [-28%, -2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% [24%, 22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% [31%, 32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% [74%, 69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% [-17%, -16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% [30%, 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% [-11%, -12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% [63%, 5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% [-28%, -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% [19%, 16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% [64%, 6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% [63%, 5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% [-15%, -1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% [27%, 2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% [-13%, -1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% [50%, 4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% [-27%, -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 [14%, 11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J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% [1%, 1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 [81%, 76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% [-18%, -1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% [32%, 30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% [-11%, -11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% [71%, 66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% [-28%, -2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% [22%, 19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% [19%, 21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% [72%, 6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% [-16%, -15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% [29%, 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% [-12%, -13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% [59%, 5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% [-28%, -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% [17%, 15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% [48%, 52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 [62%, 5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% [-14%, -13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% [26%, 2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% [-14%, -15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% [48%, 42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% [-28%, -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% [13%, 10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% [10%, 10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% [83%, 7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% [-19%, -1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% [33%, 30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% [-10%, -10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% [73%, 6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% [-28%, -2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% [23%, 20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 [58%, 61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% [64%, 59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% [-15%, -1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% [27%, 2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% [-13%, -1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% [51%, 45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% [-27%, -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% [14%, 11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% [13%, 12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% [83%, 79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% [-19%, -1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% [33%, 30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% [-10%, -10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% [73%, 69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% [-28%, -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% [23%, 21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% [31%, 32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% [74%, 69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% [-17%, -16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% [30%, 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% [-11%, -12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% [63%, 5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% [-28%, -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% [19%, 16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% [60%, 63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% [65%, 59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% [-15%, -1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% [27%, 2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% [-13%, -1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% [51%, 46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% [-27%, -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% [14%, 11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% [4%, 3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% [86%, 82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9% [-20%, -19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% [34%, 32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% [-9%, -10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% [77%, 73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8% [-29%, -2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% [25%, 22%]</w:t>
            </w:r>
          </w:p>
        </w:tc>
      </w:tr>
      <w:tr w:rsidR="00891544" w:rsidRPr="00C41EB8" w:rsidTr="00096087">
        <w:trPr>
          <w:trHeight w:hRule="exact" w:val="288"/>
        </w:trPr>
        <w:tc>
          <w:tcPr>
            <w:tcW w:w="720" w:type="dxa"/>
            <w:tcMar>
              <w:top w:w="58" w:type="dxa"/>
              <w:left w:w="115" w:type="dxa"/>
              <w:right w:w="115" w:type="dxa"/>
            </w:tcMar>
            <w:vAlign w:val="center"/>
          </w:tcPr>
          <w:p w:rsidR="00891544" w:rsidRPr="00CE3A69" w:rsidRDefault="00891544" w:rsidP="00096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3A6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% [64%, 68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% [62%, 5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% [-14%, -13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% [26%, 2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% [-13%, -14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% [49%, 43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% [-27%, -27%]</w:t>
            </w:r>
          </w:p>
        </w:tc>
        <w:tc>
          <w:tcPr>
            <w:tcW w:w="1530" w:type="dxa"/>
            <w:tcMar>
              <w:top w:w="58" w:type="dxa"/>
              <w:left w:w="115" w:type="dxa"/>
              <w:right w:w="115" w:type="dxa"/>
            </w:tcMar>
            <w:vAlign w:val="bottom"/>
          </w:tcPr>
          <w:p w:rsidR="00891544" w:rsidRPr="00DA391E" w:rsidRDefault="00891544" w:rsidP="0009608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A391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% [13%, 10%]</w:t>
            </w:r>
          </w:p>
        </w:tc>
      </w:tr>
    </w:tbl>
    <w:p w:rsidR="00891544" w:rsidRPr="00CE3A69" w:rsidRDefault="00891544" w:rsidP="00891544">
      <w:pPr>
        <w:rPr>
          <w:rFonts w:ascii="Times New Roman" w:hAnsi="Times New Roman" w:cs="Times New Roman"/>
          <w:sz w:val="20"/>
        </w:rPr>
      </w:pPr>
    </w:p>
    <w:p w:rsidR="00891544" w:rsidRDefault="00891544" w:rsidP="0089154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Table</w:t>
      </w:r>
      <w:r w:rsidRPr="00C41EB8">
        <w:rPr>
          <w:rFonts w:ascii="Times New Roman" w:hAnsi="Times New Roman" w:cs="Times New Roman"/>
          <w:b/>
        </w:rPr>
        <w:t xml:space="preserve">. Changes in </w:t>
      </w:r>
      <w:proofErr w:type="spellStart"/>
      <w:r w:rsidRPr="00C41EB8">
        <w:rPr>
          <w:rFonts w:ascii="Times New Roman" w:hAnsi="Times New Roman" w:cs="Times New Roman"/>
          <w:i/>
        </w:rPr>
        <w:t>EVC</w:t>
      </w:r>
      <w:r w:rsidRPr="00C41EB8">
        <w:rPr>
          <w:rFonts w:ascii="Times New Roman" w:hAnsi="Times New Roman" w:cs="Times New Roman"/>
          <w:i/>
          <w:vertAlign w:val="subscript"/>
        </w:rPr>
        <w:t>max</w:t>
      </w:r>
      <w:proofErr w:type="spellEnd"/>
      <w:r w:rsidRPr="00C41EB8">
        <w:rPr>
          <w:rFonts w:ascii="Times New Roman" w:hAnsi="Times New Roman" w:cs="Times New Roman"/>
          <w:b/>
        </w:rPr>
        <w:t xml:space="preserve"> across the scenarios considered in Table 2. </w:t>
      </w:r>
      <w:r w:rsidRPr="00C41EB8">
        <w:rPr>
          <w:rFonts w:ascii="Times New Roman" w:hAnsi="Times New Roman" w:cs="Times New Roman"/>
        </w:rPr>
        <w:t xml:space="preserve">In the first column (i.e. societal perspective, 3% discount rate, </w:t>
      </w:r>
      <w:r w:rsidRPr="009030D8">
        <w:rPr>
          <w:rFonts w:ascii="Times New Roman" w:hAnsi="Times New Roman" w:cs="Times New Roman"/>
        </w:rPr>
        <w:t xml:space="preserve">willingness-to-pay threshold of 1 × </w:t>
      </w:r>
      <w:proofErr w:type="spellStart"/>
      <w:r w:rsidRPr="009030D8">
        <w:rPr>
          <w:rFonts w:ascii="Times New Roman" w:hAnsi="Times New Roman" w:cs="Times New Roman"/>
        </w:rPr>
        <w:t>GDPpc</w:t>
      </w:r>
      <w:proofErr w:type="spellEnd"/>
      <w:r w:rsidRPr="00C41EB8">
        <w:rPr>
          <w:rFonts w:ascii="Times New Roman" w:hAnsi="Times New Roman" w:cs="Times New Roman"/>
        </w:rPr>
        <w:t xml:space="preserve">), the point estimates and 95% confidence intervals of </w:t>
      </w:r>
      <w:proofErr w:type="spellStart"/>
      <w:r w:rsidRPr="00C41EB8">
        <w:rPr>
          <w:rFonts w:ascii="Times New Roman" w:hAnsi="Times New Roman" w:cs="Times New Roman"/>
          <w:i/>
        </w:rPr>
        <w:t>EVC</w:t>
      </w:r>
      <w:r w:rsidRPr="00C41EB8">
        <w:rPr>
          <w:rFonts w:ascii="Times New Roman" w:hAnsi="Times New Roman" w:cs="Times New Roman"/>
          <w:i/>
          <w:vertAlign w:val="subscript"/>
        </w:rPr>
        <w:t>max</w:t>
      </w:r>
      <w:proofErr w:type="spellEnd"/>
      <w:r w:rsidRPr="00C41EB8">
        <w:rPr>
          <w:rFonts w:ascii="Times New Roman" w:hAnsi="Times New Roman" w:cs="Times New Roman"/>
        </w:rPr>
        <w:t xml:space="preserve"> in scenarios B-S were compared to that in the base case (i.e. scenario A). For the remaining columns, the point estimates and 95% confidence intervals of </w:t>
      </w:r>
      <w:proofErr w:type="spellStart"/>
      <w:r w:rsidRPr="00C41EB8">
        <w:rPr>
          <w:rFonts w:ascii="Times New Roman" w:hAnsi="Times New Roman" w:cs="Times New Roman"/>
          <w:i/>
        </w:rPr>
        <w:t>EVC</w:t>
      </w:r>
      <w:r w:rsidRPr="00C41EB8">
        <w:rPr>
          <w:rFonts w:ascii="Times New Roman" w:hAnsi="Times New Roman" w:cs="Times New Roman"/>
          <w:i/>
          <w:vertAlign w:val="subscript"/>
        </w:rPr>
        <w:t>max</w:t>
      </w:r>
      <w:proofErr w:type="spellEnd"/>
      <w:r w:rsidRPr="00C41EB8">
        <w:rPr>
          <w:rFonts w:ascii="Times New Roman" w:hAnsi="Times New Roman" w:cs="Times New Roman"/>
        </w:rPr>
        <w:t xml:space="preserve"> in each scenario were compared to their counterparts in the first column, i.e. </w:t>
      </w:r>
      <w:proofErr w:type="spellStart"/>
      <w:r w:rsidRPr="00C41EB8">
        <w:rPr>
          <w:rFonts w:ascii="Times New Roman" w:hAnsi="Times New Roman" w:cs="Times New Roman"/>
          <w:i/>
        </w:rPr>
        <w:t>EVC</w:t>
      </w:r>
      <w:r w:rsidRPr="00C41EB8">
        <w:rPr>
          <w:rFonts w:ascii="Times New Roman" w:hAnsi="Times New Roman" w:cs="Times New Roman"/>
          <w:i/>
          <w:vertAlign w:val="subscript"/>
        </w:rPr>
        <w:t>max</w:t>
      </w:r>
      <w:proofErr w:type="spellEnd"/>
      <w:r w:rsidRPr="00C41EB8">
        <w:rPr>
          <w:rFonts w:ascii="Times New Roman" w:hAnsi="Times New Roman" w:cs="Times New Roman"/>
        </w:rPr>
        <w:t xml:space="preserve"> in scenario </w:t>
      </w:r>
      <w:r w:rsidRPr="00C41EB8">
        <w:rPr>
          <w:rFonts w:ascii="Times New Roman" w:hAnsi="Times New Roman" w:cs="Times New Roman"/>
          <w:i/>
        </w:rPr>
        <w:t>X</w:t>
      </w:r>
      <w:r w:rsidRPr="00C41EB8">
        <w:rPr>
          <w:rFonts w:ascii="Times New Roman" w:hAnsi="Times New Roman" w:cs="Times New Roman"/>
        </w:rPr>
        <w:t xml:space="preserve"> of column </w:t>
      </w:r>
      <w:r w:rsidRPr="00C41EB8">
        <w:rPr>
          <w:rFonts w:ascii="Times New Roman" w:hAnsi="Times New Roman" w:cs="Times New Roman"/>
          <w:i/>
        </w:rPr>
        <w:t>Y</w:t>
      </w:r>
      <w:r w:rsidRPr="00C41EB8">
        <w:rPr>
          <w:rFonts w:ascii="Times New Roman" w:hAnsi="Times New Roman" w:cs="Times New Roman"/>
        </w:rPr>
        <w:t xml:space="preserve"> was compared to </w:t>
      </w:r>
      <w:proofErr w:type="spellStart"/>
      <w:r w:rsidRPr="00C41EB8">
        <w:rPr>
          <w:rFonts w:ascii="Times New Roman" w:hAnsi="Times New Roman" w:cs="Times New Roman"/>
          <w:i/>
        </w:rPr>
        <w:t>EVC</w:t>
      </w:r>
      <w:r w:rsidRPr="00C41EB8">
        <w:rPr>
          <w:rFonts w:ascii="Times New Roman" w:hAnsi="Times New Roman" w:cs="Times New Roman"/>
          <w:i/>
          <w:vertAlign w:val="subscript"/>
        </w:rPr>
        <w:t>max</w:t>
      </w:r>
      <w:proofErr w:type="spellEnd"/>
      <w:r w:rsidRPr="00C41EB8">
        <w:rPr>
          <w:rFonts w:ascii="Times New Roman" w:hAnsi="Times New Roman" w:cs="Times New Roman"/>
        </w:rPr>
        <w:t xml:space="preserve"> in scenario </w:t>
      </w:r>
      <w:r w:rsidRPr="00C41EB8">
        <w:rPr>
          <w:rFonts w:ascii="Times New Roman" w:hAnsi="Times New Roman" w:cs="Times New Roman"/>
          <w:i/>
        </w:rPr>
        <w:t>X</w:t>
      </w:r>
      <w:r w:rsidRPr="00C41EB8">
        <w:rPr>
          <w:rFonts w:ascii="Times New Roman" w:hAnsi="Times New Roman" w:cs="Times New Roman"/>
        </w:rPr>
        <w:t xml:space="preserve"> of column 1.</w:t>
      </w:r>
    </w:p>
    <w:p w:rsidR="0012220D" w:rsidRDefault="0012220D" w:rsidP="000834C8">
      <w:bookmarkStart w:id="0" w:name="_GoBack"/>
      <w:bookmarkEnd w:id="0"/>
    </w:p>
    <w:sectPr w:rsidR="0012220D" w:rsidSect="00DE16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70"/>
    <w:rsid w:val="000834C8"/>
    <w:rsid w:val="0012220D"/>
    <w:rsid w:val="00293A46"/>
    <w:rsid w:val="00841589"/>
    <w:rsid w:val="00891544"/>
    <w:rsid w:val="00DE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9C416"/>
  <w15:chartTrackingRefBased/>
  <w15:docId w15:val="{83E07E45-C0EC-460B-9821-7CD027EA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7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E1670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891544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Wright</dc:creator>
  <cp:keywords/>
  <dc:description/>
  <cp:lastModifiedBy>Carrie Wright</cp:lastModifiedBy>
  <cp:revision>2</cp:revision>
  <dcterms:created xsi:type="dcterms:W3CDTF">2016-02-25T00:16:00Z</dcterms:created>
  <dcterms:modified xsi:type="dcterms:W3CDTF">2016-02-25T00:16:00Z</dcterms:modified>
</cp:coreProperties>
</file>